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966B5" w14:textId="674FE851" w:rsidR="00921A13" w:rsidRDefault="00370077" w:rsidP="00921A1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</w:p>
    <w:p w14:paraId="7F905A17" w14:textId="77777777" w:rsidR="00754F4C" w:rsidRDefault="00754F4C" w:rsidP="00921A1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7C91DF" w14:textId="77777777" w:rsidR="00B720C4" w:rsidRDefault="00B720C4" w:rsidP="00E076B4">
      <w:pPr>
        <w:jc w:val="both"/>
        <w:rPr>
          <w:rFonts w:ascii="Times New Roman" w:hAnsi="Times New Roman" w:cs="Times New Roman"/>
          <w:b/>
          <w:lang w:val="en-GB"/>
        </w:rPr>
      </w:pPr>
    </w:p>
    <w:p w14:paraId="39F2B9A2" w14:textId="11E863D7" w:rsidR="00E076B4" w:rsidRDefault="00B720C4" w:rsidP="00E076B4">
      <w:pPr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lang w:val="en-GB"/>
        </w:rPr>
        <w:t>Tabel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S1</w:t>
      </w:r>
      <w:proofErr w:type="gramStart"/>
      <w:r>
        <w:rPr>
          <w:rFonts w:ascii="Times New Roman" w:hAnsi="Times New Roman" w:cs="Times New Roman"/>
          <w:b/>
          <w:lang w:val="en-GB"/>
        </w:rPr>
        <w:t xml:space="preserve">: </w:t>
      </w:r>
      <w:r w:rsidR="00E076B4" w:rsidRPr="00E076B4">
        <w:rPr>
          <w:rFonts w:ascii="Times New Roman" w:hAnsi="Times New Roman" w:cs="Times New Roman"/>
          <w:lang w:val="en-GB"/>
        </w:rPr>
        <w:t>:</w:t>
      </w:r>
      <w:proofErr w:type="gramEnd"/>
      <w:r w:rsidR="00E076B4" w:rsidRPr="00E076B4">
        <w:rPr>
          <w:rFonts w:ascii="Times New Roman" w:hAnsi="Times New Roman" w:cs="Times New Roman"/>
          <w:lang w:val="en-GB"/>
        </w:rPr>
        <w:t xml:space="preserve"> Search strategy. Applied terms: [“COVID-19”, “SARS-CoV-2”, “pandemic”, “Coronavirus”] AND [“Multidrug-resistant organisms”, “ESBL-E”, “CPE”, “</w:t>
      </w:r>
      <w:proofErr w:type="spellStart"/>
      <w:r w:rsidR="00E076B4" w:rsidRPr="00E076B4">
        <w:rPr>
          <w:rFonts w:ascii="Times New Roman" w:hAnsi="Times New Roman" w:cs="Times New Roman"/>
          <w:lang w:val="en-GB"/>
        </w:rPr>
        <w:t>Carbapenem</w:t>
      </w:r>
      <w:proofErr w:type="spellEnd"/>
      <w:r w:rsidR="00E076B4" w:rsidRPr="00E076B4">
        <w:rPr>
          <w:rFonts w:ascii="Times New Roman" w:hAnsi="Times New Roman" w:cs="Times New Roman"/>
          <w:lang w:val="en-GB"/>
        </w:rPr>
        <w:t>-resistance”, “</w:t>
      </w:r>
      <w:proofErr w:type="spellStart"/>
      <w:r w:rsidR="00E076B4" w:rsidRPr="00E076B4">
        <w:rPr>
          <w:rFonts w:ascii="Times New Roman" w:hAnsi="Times New Roman" w:cs="Times New Roman"/>
          <w:lang w:val="en-GB"/>
        </w:rPr>
        <w:t>Acinetobacter</w:t>
      </w:r>
      <w:proofErr w:type="spellEnd"/>
      <w:r w:rsidR="00E076B4" w:rsidRPr="00E076B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076B4" w:rsidRPr="00E076B4">
        <w:rPr>
          <w:rFonts w:ascii="Times New Roman" w:hAnsi="Times New Roman" w:cs="Times New Roman"/>
          <w:lang w:val="en-GB"/>
        </w:rPr>
        <w:t>baumannii</w:t>
      </w:r>
      <w:proofErr w:type="spellEnd"/>
      <w:r w:rsidR="00E076B4" w:rsidRPr="00E076B4">
        <w:rPr>
          <w:rFonts w:ascii="Times New Roman" w:hAnsi="Times New Roman" w:cs="Times New Roman"/>
          <w:lang w:val="en-GB"/>
        </w:rPr>
        <w:t xml:space="preserve">”, “Candida </w:t>
      </w:r>
      <w:proofErr w:type="spellStart"/>
      <w:r w:rsidR="00E076B4" w:rsidRPr="00E076B4">
        <w:rPr>
          <w:rFonts w:ascii="Times New Roman" w:hAnsi="Times New Roman" w:cs="Times New Roman"/>
          <w:lang w:val="en-GB"/>
        </w:rPr>
        <w:t>auris</w:t>
      </w:r>
      <w:proofErr w:type="spellEnd"/>
      <w:r w:rsidR="00E076B4" w:rsidRPr="00E076B4">
        <w:rPr>
          <w:rFonts w:ascii="Times New Roman" w:hAnsi="Times New Roman" w:cs="Times New Roman"/>
          <w:lang w:val="en-GB"/>
        </w:rPr>
        <w:t>”, “</w:t>
      </w:r>
      <w:proofErr w:type="spellStart"/>
      <w:r w:rsidR="00E076B4" w:rsidRPr="00E076B4">
        <w:rPr>
          <w:rFonts w:ascii="Times New Roman" w:hAnsi="Times New Roman" w:cs="Times New Roman"/>
          <w:lang w:val="en-GB"/>
        </w:rPr>
        <w:t>Vancomycin</w:t>
      </w:r>
      <w:proofErr w:type="spellEnd"/>
      <w:r w:rsidR="00E076B4" w:rsidRPr="00E076B4">
        <w:rPr>
          <w:rFonts w:ascii="Times New Roman" w:hAnsi="Times New Roman" w:cs="Times New Roman"/>
          <w:lang w:val="en-GB"/>
        </w:rPr>
        <w:t>-resistant Enterococci”, “Methicillin-resistant Staphylococcus aureus”, “Pseudomonas aeruginosa”], and the respective acronyms</w:t>
      </w:r>
      <w:r w:rsidR="00E076B4">
        <w:rPr>
          <w:rFonts w:ascii="Times New Roman" w:hAnsi="Times New Roman" w:cs="Times New Roman"/>
          <w:lang w:val="en-GB"/>
        </w:rPr>
        <w:t>.</w:t>
      </w:r>
    </w:p>
    <w:p w14:paraId="43891959" w14:textId="7D9E41DF" w:rsidR="00E076B4" w:rsidRDefault="00E076B4" w:rsidP="00921A13">
      <w:pPr>
        <w:rPr>
          <w:lang w:val="en-US"/>
        </w:rPr>
      </w:pPr>
    </w:p>
    <w:tbl>
      <w:tblPr>
        <w:tblW w:w="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320"/>
      </w:tblGrid>
      <w:tr w:rsidR="00E076B4" w:rsidRPr="000E293F" w14:paraId="797D3577" w14:textId="77777777" w:rsidTr="004152B2">
        <w:trPr>
          <w:trHeight w:val="40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DF53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Eng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6471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b. of results</w:t>
            </w:r>
          </w:p>
        </w:tc>
      </w:tr>
      <w:tr w:rsidR="00E076B4" w:rsidRPr="000E293F" w14:paraId="1C2CF853" w14:textId="77777777" w:rsidTr="004152B2">
        <w:trPr>
          <w:trHeight w:val="630"/>
        </w:trPr>
        <w:tc>
          <w:tcPr>
            <w:tcW w:w="26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8FE28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EDLINE</w:t>
            </w:r>
          </w:p>
        </w:tc>
        <w:tc>
          <w:tcPr>
            <w:tcW w:w="13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B1BF9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99</w:t>
            </w:r>
          </w:p>
        </w:tc>
      </w:tr>
      <w:tr w:rsidR="00E076B4" w:rsidRPr="000E293F" w14:paraId="64956772" w14:textId="77777777" w:rsidTr="004152B2">
        <w:trPr>
          <w:trHeight w:val="402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F4BF7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MBASE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204F8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06</w:t>
            </w:r>
          </w:p>
        </w:tc>
      </w:tr>
      <w:tr w:rsidR="00E076B4" w:rsidRPr="000E293F" w14:paraId="4B335EA9" w14:textId="77777777" w:rsidTr="004152B2">
        <w:trPr>
          <w:trHeight w:val="402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E79F2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ubMed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92A95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8</w:t>
            </w:r>
          </w:p>
        </w:tc>
      </w:tr>
      <w:tr w:rsidR="00E076B4" w:rsidRPr="000E293F" w14:paraId="6D33CC9A" w14:textId="77777777" w:rsidTr="004152B2">
        <w:trPr>
          <w:trHeight w:val="402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34CA5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ochrane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001DA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</w:tr>
      <w:tr w:rsidR="00E076B4" w:rsidRPr="000E293F" w14:paraId="0AF113DD" w14:textId="77777777" w:rsidTr="004152B2">
        <w:trPr>
          <w:trHeight w:val="402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D29ED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INAHL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E5E37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2</w:t>
            </w:r>
          </w:p>
        </w:tc>
      </w:tr>
      <w:tr w:rsidR="00E076B4" w:rsidRPr="000E293F" w14:paraId="1C0F4B57" w14:textId="77777777" w:rsidTr="004152B2">
        <w:trPr>
          <w:trHeight w:val="402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3BB62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IH COVID-19 Portfolio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8897E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18</w:t>
            </w:r>
          </w:p>
        </w:tc>
      </w:tr>
      <w:tr w:rsidR="00E076B4" w:rsidRPr="000E293F" w14:paraId="3369A680" w14:textId="77777777" w:rsidTr="004152B2">
        <w:trPr>
          <w:trHeight w:val="615"/>
        </w:trPr>
        <w:tc>
          <w:tcPr>
            <w:tcW w:w="26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A14A9" w14:textId="77777777" w:rsidR="00E076B4" w:rsidRPr="000E293F" w:rsidRDefault="00E076B4" w:rsidP="00415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ol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758E3" w14:textId="77777777" w:rsidR="00E076B4" w:rsidRPr="000E293F" w:rsidRDefault="00E076B4" w:rsidP="00415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06</w:t>
            </w:r>
          </w:p>
        </w:tc>
      </w:tr>
      <w:tr w:rsidR="00E076B4" w:rsidRPr="000E293F" w14:paraId="18C579D6" w14:textId="77777777" w:rsidTr="004152B2">
        <w:trPr>
          <w:trHeight w:val="285"/>
        </w:trPr>
        <w:tc>
          <w:tcPr>
            <w:tcW w:w="26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5284" w14:textId="77777777" w:rsidR="00E076B4" w:rsidRPr="000E293F" w:rsidRDefault="00E076B4" w:rsidP="00415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7FDF" w14:textId="77777777" w:rsidR="00E076B4" w:rsidRPr="000E293F" w:rsidRDefault="00E076B4" w:rsidP="00415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29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</w:tbl>
    <w:p w14:paraId="6ADFC8E7" w14:textId="77777777" w:rsidR="00E076B4" w:rsidRDefault="00E076B4" w:rsidP="00E076B4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AA2D90" wp14:editId="58A2C62D">
                <wp:simplePos x="0" y="0"/>
                <wp:positionH relativeFrom="margin">
                  <wp:posOffset>-97790</wp:posOffset>
                </wp:positionH>
                <wp:positionV relativeFrom="paragraph">
                  <wp:posOffset>164465</wp:posOffset>
                </wp:positionV>
                <wp:extent cx="2719070" cy="1216025"/>
                <wp:effectExtent l="0" t="0" r="5080" b="317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9070" cy="1216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E09882" w14:textId="0B3684BB" w:rsidR="00E076B4" w:rsidRPr="00552C6E" w:rsidRDefault="00E076B4" w:rsidP="00E076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1AA2D9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7.7pt;margin-top:12.95pt;width:214.1pt;height:9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" stroked="f">
                <v:textbox>
                  <w:txbxContent>
                    <w:p w14:paraId="24E09882" w14:textId="0B3684BB" w:rsidR="00E076B4" w:rsidRPr="00552C6E" w:rsidRDefault="00E076B4" w:rsidP="00E076B4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2B2EAB" w14:textId="77777777" w:rsidR="00E076B4" w:rsidRPr="00921A13" w:rsidRDefault="00E076B4" w:rsidP="00E076B4">
      <w:r>
        <w:rPr>
          <w:noProof/>
        </w:rPr>
        <w:t xml:space="preserve"> </w:t>
      </w:r>
    </w:p>
    <w:p w14:paraId="3B520059" w14:textId="53E42561" w:rsidR="00E076B4" w:rsidRDefault="00E076B4" w:rsidP="00921A13">
      <w:pPr>
        <w:rPr>
          <w:lang w:val="en-US"/>
        </w:rPr>
      </w:pPr>
    </w:p>
    <w:p w14:paraId="727AEC47" w14:textId="70C74B2A" w:rsidR="00E076B4" w:rsidRDefault="00E076B4" w:rsidP="00921A13">
      <w:pPr>
        <w:rPr>
          <w:lang w:val="en-US"/>
        </w:rPr>
      </w:pPr>
    </w:p>
    <w:p w14:paraId="289B6F56" w14:textId="6E0B116D" w:rsidR="00E076B4" w:rsidRDefault="00E076B4" w:rsidP="00921A13">
      <w:pPr>
        <w:rPr>
          <w:lang w:val="en-US"/>
        </w:rPr>
      </w:pPr>
    </w:p>
    <w:p w14:paraId="39A884F9" w14:textId="11022066" w:rsidR="00E076B4" w:rsidRDefault="00E076B4" w:rsidP="00921A13">
      <w:pPr>
        <w:rPr>
          <w:lang w:val="en-US"/>
        </w:rPr>
      </w:pPr>
    </w:p>
    <w:p w14:paraId="19A197AA" w14:textId="6744077B" w:rsidR="00E076B4" w:rsidRDefault="00E076B4" w:rsidP="00921A13">
      <w:pPr>
        <w:rPr>
          <w:lang w:val="en-US"/>
        </w:rPr>
      </w:pPr>
    </w:p>
    <w:p w14:paraId="37DFF8C3" w14:textId="26572D14" w:rsidR="00E076B4" w:rsidRDefault="00E076B4" w:rsidP="00921A13">
      <w:pPr>
        <w:rPr>
          <w:lang w:val="en-US"/>
        </w:rPr>
      </w:pPr>
    </w:p>
    <w:p w14:paraId="796922BE" w14:textId="5166C1FE" w:rsidR="00E076B4" w:rsidRDefault="00E076B4" w:rsidP="00921A13">
      <w:pPr>
        <w:rPr>
          <w:lang w:val="en-US"/>
        </w:rPr>
      </w:pPr>
    </w:p>
    <w:p w14:paraId="6E2D078F" w14:textId="5087F46E" w:rsidR="00E076B4" w:rsidRDefault="00E076B4" w:rsidP="00921A13">
      <w:pPr>
        <w:rPr>
          <w:lang w:val="en-US"/>
        </w:rPr>
      </w:pPr>
    </w:p>
    <w:p w14:paraId="0AB906FE" w14:textId="774DE861" w:rsidR="00E076B4" w:rsidRDefault="00E076B4" w:rsidP="00921A13">
      <w:pPr>
        <w:rPr>
          <w:lang w:val="en-US"/>
        </w:rPr>
      </w:pPr>
    </w:p>
    <w:p w14:paraId="02D8D497" w14:textId="5360685D" w:rsidR="00E076B4" w:rsidRDefault="00E076B4" w:rsidP="00921A13">
      <w:pPr>
        <w:rPr>
          <w:lang w:val="en-US"/>
        </w:rPr>
      </w:pPr>
    </w:p>
    <w:p w14:paraId="3490AAE1" w14:textId="2CF84438" w:rsidR="00E076B4" w:rsidRDefault="00E076B4" w:rsidP="00921A13">
      <w:pPr>
        <w:rPr>
          <w:lang w:val="en-US"/>
        </w:rPr>
      </w:pPr>
    </w:p>
    <w:p w14:paraId="453795F8" w14:textId="2AF5F6F0" w:rsidR="004A7825" w:rsidRPr="00754F4C" w:rsidRDefault="008E6A8A" w:rsidP="00754F4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348F1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="00B720C4">
        <w:rPr>
          <w:rFonts w:ascii="Times New Roman" w:hAnsi="Times New Roman" w:cs="Times New Roman"/>
          <w:b/>
          <w:lang w:val="en-GB"/>
        </w:rPr>
        <w:t>2</w:t>
      </w:r>
      <w:r w:rsidRPr="006348F1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Summary of the outbreak risk factors and control measures </w:t>
      </w:r>
      <w:r w:rsidR="00505ED2">
        <w:rPr>
          <w:rFonts w:ascii="Times New Roman" w:hAnsi="Times New Roman" w:cs="Times New Roman"/>
          <w:lang w:val="en-GB"/>
        </w:rPr>
        <w:t xml:space="preserve">reported </w:t>
      </w:r>
      <w:r>
        <w:rPr>
          <w:rFonts w:ascii="Times New Roman" w:hAnsi="Times New Roman" w:cs="Times New Roman"/>
          <w:lang w:val="en-GB"/>
        </w:rPr>
        <w:t>in the included studies</w:t>
      </w:r>
      <w:r w:rsidR="00E076B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 </w:t>
      </w:r>
    </w:p>
    <w:tbl>
      <w:tblPr>
        <w:tblStyle w:val="Tabellenraster2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395"/>
        <w:gridCol w:w="2835"/>
        <w:gridCol w:w="3827"/>
        <w:gridCol w:w="2410"/>
      </w:tblGrid>
      <w:tr w:rsidR="00557F31" w:rsidRPr="00557F31" w14:paraId="7E2DA951" w14:textId="3C097EB5" w:rsidTr="00EB5DA1">
        <w:trPr>
          <w:trHeight w:val="42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812B61" w14:textId="77777777" w:rsidR="00505ED2" w:rsidRPr="00557F31" w:rsidRDefault="00505ED2" w:rsidP="00E40E3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rticl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669EB5F" w14:textId="503193AF" w:rsidR="00505ED2" w:rsidRPr="00557F31" w:rsidRDefault="00505ED2" w:rsidP="00E40E3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Outbreak risk factor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E15EDB" w14:textId="5DC0154A" w:rsidR="00505ED2" w:rsidRPr="00557F31" w:rsidRDefault="00505ED2" w:rsidP="00505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Other problems described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8779220" w14:textId="0463708C" w:rsidR="00505ED2" w:rsidRPr="00557F31" w:rsidRDefault="00505ED2" w:rsidP="00E40E3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ntrol meas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4EC151" w14:textId="5EF977DC" w:rsidR="00505ED2" w:rsidRPr="00557F31" w:rsidRDefault="00505ED2" w:rsidP="00E40E3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Other </w:t>
            </w:r>
            <w:r w:rsidR="007073C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sures</w:t>
            </w:r>
            <w:r w:rsidR="00090FA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/findings</w:t>
            </w:r>
          </w:p>
        </w:tc>
      </w:tr>
      <w:tr w:rsidR="00557F31" w:rsidRPr="00430BDE" w14:paraId="03A35BD9" w14:textId="0F5B18EB" w:rsidTr="00EB5DA1">
        <w:trPr>
          <w:trHeight w:val="1316"/>
        </w:trPr>
        <w:tc>
          <w:tcPr>
            <w:tcW w:w="1701" w:type="dxa"/>
            <w:tcBorders>
              <w:top w:val="single" w:sz="4" w:space="0" w:color="auto"/>
            </w:tcBorders>
          </w:tcPr>
          <w:p w14:paraId="38C58482" w14:textId="77777777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four</w:t>
            </w:r>
            <w:proofErr w:type="spellEnd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0) - France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514CC799" w14:textId="2157D178" w:rsidR="00D54FD7" w:rsidRPr="00E64D30" w:rsidRDefault="00D54FD7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use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PE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ironmental contamination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C794147" w14:textId="110F5F9E" w:rsidR="00D54FD7" w:rsidRPr="00E64D30" w:rsidRDefault="00D96939" w:rsidP="00FE1C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rained HCW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burden of care for patients in prone position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contact screenings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</w:t>
            </w:r>
            <w:r w:rsidR="00D54FD7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 was used as a multiple bedroom during outbreak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</w:t>
            </w:r>
            <w:r w:rsidR="00D54FD7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work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A8401B5" w14:textId="411F7DD8" w:rsidR="001A3F29" w:rsidRPr="00E64D30" w:rsidRDefault="001A3F29" w:rsidP="00FE1C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PC Team was unable to audit the compliance for specific IPC measures despite the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use of gloves were reported, </w:t>
            </w:r>
            <w:r w:rsidR="00FE1C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security of COVID precautions.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8147398" w14:textId="06863BDB" w:rsidR="00505ED2" w:rsidRPr="00E64D30" w:rsidRDefault="00D54FD7" w:rsidP="00FE1C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nforced advice and quick training of t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medical and paramedical team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precautions for XDR-carriers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screening</w:t>
            </w:r>
            <w:r w:rsidR="00557F31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D7B6B4" w14:textId="77777777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7F31" w:rsidRPr="00430BDE" w14:paraId="10912ACD" w14:textId="5288EE3B" w:rsidTr="00EB5DA1">
        <w:trPr>
          <w:trHeight w:val="1700"/>
        </w:trPr>
        <w:tc>
          <w:tcPr>
            <w:tcW w:w="1701" w:type="dxa"/>
          </w:tcPr>
          <w:p w14:paraId="2D074E34" w14:textId="352BD072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</w:t>
            </w:r>
            <w:proofErr w:type="spellStart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as</w:t>
            </w:r>
            <w:proofErr w:type="spellEnd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. Al. (2021) – Peru</w:t>
            </w:r>
          </w:p>
        </w:tc>
        <w:tc>
          <w:tcPr>
            <w:tcW w:w="4395" w:type="dxa"/>
          </w:tcPr>
          <w:p w14:paraId="5A61ED76" w14:textId="170928B4" w:rsidR="00D54FD7" w:rsidRPr="00E64D30" w:rsidRDefault="0008556B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dherence to infection prevention and control due to overload of health system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contamination via the hands of the staff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C63DF39" w14:textId="3A11554F" w:rsidR="00D54FD7" w:rsidRPr="00E64D30" w:rsidRDefault="00557F31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08556B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ted use of PPE (1 set of PPE to be used with all patients and throughout the shift)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8556B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ent overcrowding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ational use of antibiotics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C4FE77A" w14:textId="2ACEE0D4" w:rsidR="0008556B" w:rsidRPr="00E64D30" w:rsidRDefault="0008556B" w:rsidP="000855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ff burn out </w:t>
            </w:r>
          </w:p>
        </w:tc>
        <w:tc>
          <w:tcPr>
            <w:tcW w:w="2835" w:type="dxa"/>
          </w:tcPr>
          <w:p w14:paraId="595B264E" w14:textId="77777777" w:rsidR="00505ED2" w:rsidRPr="00E64D30" w:rsidRDefault="0076643F" w:rsidP="007664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urther audit was possible due to the work overload in all areas of our hospital</w:t>
            </w:r>
          </w:p>
          <w:p w14:paraId="2CB33A62" w14:textId="6243AD45" w:rsidR="0076643F" w:rsidRPr="00E64D30" w:rsidRDefault="0076643F" w:rsidP="007664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06FEAD7" w14:textId="09E62223" w:rsidR="00505ED2" w:rsidRPr="00E64D30" w:rsidRDefault="00505ED2" w:rsidP="00E64D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ing the competencies of physicians in the proper treatment of SARS-CoV-2, correct recognition of sympt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s of superimposed infections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inating  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ecessary use of antibiotics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ssing the need for the use of devices that are known to increase the probability of infection</w:t>
            </w:r>
          </w:p>
        </w:tc>
        <w:tc>
          <w:tcPr>
            <w:tcW w:w="2410" w:type="dxa"/>
          </w:tcPr>
          <w:p w14:paraId="6A283B47" w14:textId="77777777" w:rsidR="00505ED2" w:rsidRPr="00E64D30" w:rsidRDefault="00505ED2" w:rsidP="00F2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7F31" w:rsidRPr="00430BDE" w14:paraId="12AC8CE4" w14:textId="2476F793" w:rsidTr="00EB5DA1">
        <w:trPr>
          <w:trHeight w:val="280"/>
        </w:trPr>
        <w:tc>
          <w:tcPr>
            <w:tcW w:w="1701" w:type="dxa"/>
          </w:tcPr>
          <w:p w14:paraId="2C23B525" w14:textId="77777777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</w:rPr>
              <w:t>Kampmeier et al. (2020) – Germany</w:t>
            </w:r>
          </w:p>
        </w:tc>
        <w:tc>
          <w:tcPr>
            <w:tcW w:w="4395" w:type="dxa"/>
          </w:tcPr>
          <w:p w14:paraId="32D153FE" w14:textId="0254CBE6" w:rsidR="0076643F" w:rsidRPr="00E64D30" w:rsidRDefault="00917FEC" w:rsidP="00766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</w:rPr>
              <w:t>nvironmental contamination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</w:rPr>
              <w:t xml:space="preserve"> u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</w:rPr>
              <w:t>nderstaffing.</w:t>
            </w:r>
          </w:p>
          <w:p w14:paraId="70E90888" w14:textId="28E98E18" w:rsidR="0076643F" w:rsidRPr="00E64D30" w:rsidRDefault="0076643F" w:rsidP="00E4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5B3718" w14:textId="7F2CA3A4" w:rsidR="00505ED2" w:rsidRPr="00E64D30" w:rsidRDefault="0076643F" w:rsidP="007664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the cluster, minimum staffing  requirements  in  German  hospitals  have  been suspended in order to cope with the ongoing COVID-19</w:t>
            </w:r>
          </w:p>
        </w:tc>
        <w:tc>
          <w:tcPr>
            <w:tcW w:w="3827" w:type="dxa"/>
          </w:tcPr>
          <w:p w14:paraId="22FB55BA" w14:textId="66AC1DE7" w:rsidR="00005B0D" w:rsidRPr="00E64D30" w:rsidRDefault="00005B0D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 hygiene training among nurses, physicians and cleaning personnel.</w:t>
            </w:r>
          </w:p>
          <w:p w14:paraId="70780DB9" w14:textId="50DFD82E" w:rsidR="00005B0D" w:rsidRPr="00E64D30" w:rsidRDefault="0016033A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preca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ons including the use of PPE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nsified surface disinfection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6F93D2C" w14:textId="492556CC" w:rsidR="00505ED2" w:rsidRPr="00E64D30" w:rsidRDefault="00E64D30" w:rsidP="00E64D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int prevalence 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ing among all patients, 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n admission and</w:t>
            </w:r>
            <w:r w:rsidR="0016033A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ce a week for every patient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 w:rsidR="0016033A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ironmental sampling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16033A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ent isolation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30481A5" w14:textId="78881700" w:rsidR="00505ED2" w:rsidRPr="00E64D30" w:rsidRDefault="0076643F" w:rsidP="00917F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vironmental sampling uncovered not only VRE, but also other nosocomial pathogens </w:t>
            </w:r>
          </w:p>
        </w:tc>
      </w:tr>
      <w:tr w:rsidR="00557F31" w:rsidRPr="00430BDE" w14:paraId="0C8D2ADE" w14:textId="5EEE561B" w:rsidTr="00EB5DA1">
        <w:trPr>
          <w:trHeight w:val="280"/>
        </w:trPr>
        <w:tc>
          <w:tcPr>
            <w:tcW w:w="1701" w:type="dxa"/>
          </w:tcPr>
          <w:p w14:paraId="00A5BA62" w14:textId="77777777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</w:rPr>
              <w:t>Gottesman et al. (2021) Israel</w:t>
            </w:r>
          </w:p>
        </w:tc>
        <w:tc>
          <w:tcPr>
            <w:tcW w:w="4395" w:type="dxa"/>
          </w:tcPr>
          <w:p w14:paraId="70EBF3E0" w14:textId="084AF592" w:rsidR="00505ED2" w:rsidRPr="00E64D30" w:rsidRDefault="001A3F29" w:rsidP="00FE1C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ages in PPE forcing facilities to suspend the use of single-use gowns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ironmental contamination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 w:rsidR="00D54FD7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otracheal intubation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sibly severe pneumonitis, immunosuppression due to COVID-19 and treatments </w:t>
            </w:r>
          </w:p>
        </w:tc>
        <w:tc>
          <w:tcPr>
            <w:tcW w:w="2835" w:type="dxa"/>
          </w:tcPr>
          <w:p w14:paraId="13E79120" w14:textId="55002218" w:rsidR="00505ED2" w:rsidRPr="00E64D30" w:rsidRDefault="0076643F" w:rsidP="00F2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nvironmental reservoir persisted in the medication roo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which was not properly termi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lly </w:t>
            </w:r>
            <w:r w:rsidR="00E64D3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ed</w:t>
            </w:r>
          </w:p>
        </w:tc>
        <w:tc>
          <w:tcPr>
            <w:tcW w:w="3827" w:type="dxa"/>
          </w:tcPr>
          <w:p w14:paraId="0EFBC352" w14:textId="294FF4CE" w:rsidR="008E1BB5" w:rsidRPr="00E64D30" w:rsidRDefault="008E1BB5" w:rsidP="008E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hygiene awareness and monitori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;</w:t>
            </w:r>
          </w:p>
          <w:p w14:paraId="26F7D402" w14:textId="610688E0" w:rsidR="00505ED2" w:rsidRPr="00E64D30" w:rsidRDefault="00E64D30" w:rsidP="00E64D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ironmental</w:t>
            </w:r>
            <w:proofErr w:type="gramEnd"/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pling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minal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ning using bleach and UVL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orting</w:t>
            </w:r>
            <w:proofErr w:type="spellEnd"/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D9693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B patients;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505ED2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 wore disposable gowns over the COVID-19 PPE overalls.</w:t>
            </w:r>
          </w:p>
        </w:tc>
        <w:tc>
          <w:tcPr>
            <w:tcW w:w="2410" w:type="dxa"/>
          </w:tcPr>
          <w:p w14:paraId="786A285E" w14:textId="7AB12260" w:rsidR="00505ED2" w:rsidRPr="00E64D30" w:rsidRDefault="00557F31" w:rsidP="00F2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76643F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cation room, suspected as the source of the outbreak, was closed permanently</w:t>
            </w:r>
          </w:p>
        </w:tc>
      </w:tr>
      <w:tr w:rsidR="00557F31" w:rsidRPr="00430BDE" w14:paraId="78D7C38D" w14:textId="1B9B97D6" w:rsidTr="00EB5DA1">
        <w:trPr>
          <w:trHeight w:val="280"/>
        </w:trPr>
        <w:tc>
          <w:tcPr>
            <w:tcW w:w="1701" w:type="dxa"/>
          </w:tcPr>
          <w:p w14:paraId="1EB24DD5" w14:textId="77777777" w:rsidR="00505ED2" w:rsidRPr="00E64D30" w:rsidRDefault="00505ED2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</w:rPr>
              <w:t>Prestel et al. (2021) – USA (FL)</w:t>
            </w:r>
          </w:p>
        </w:tc>
        <w:tc>
          <w:tcPr>
            <w:tcW w:w="4395" w:type="dxa"/>
          </w:tcPr>
          <w:p w14:paraId="3960AD49" w14:textId="582E0949" w:rsidR="00505ED2" w:rsidRPr="00E64D30" w:rsidRDefault="008E1BB5" w:rsidP="00FE1C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 use of PPE</w:t>
            </w:r>
            <w:r w:rsidR="000153DD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wns and gloves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n during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tire shift</w:t>
            </w:r>
            <w:r w:rsidR="000153DD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153DD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ses in adherence to hand hygiene</w:t>
            </w:r>
            <w:r w:rsidR="00917FEC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rvation strategies during an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ipated or existing shortages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, extended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PE</w:t>
            </w:r>
            <w:r w:rsidR="001A3F29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r and reuse)</w:t>
            </w:r>
            <w:r w:rsidR="00917FEC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39419B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entially contaminated surfaces</w:t>
            </w:r>
            <w:r w:rsidR="00344D1C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</w:t>
            </w:r>
            <w:r w:rsidR="0039419B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always disinfected between uses.  </w:t>
            </w:r>
          </w:p>
        </w:tc>
        <w:tc>
          <w:tcPr>
            <w:tcW w:w="2835" w:type="dxa"/>
          </w:tcPr>
          <w:p w14:paraId="4DBF4327" w14:textId="43665B31" w:rsidR="00505ED2" w:rsidRPr="00E64D30" w:rsidRDefault="008E1BB5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upplies (e.g., oxygen tubing and gauze) were stored in open bins in hallways</w:t>
            </w:r>
          </w:p>
        </w:tc>
        <w:tc>
          <w:tcPr>
            <w:tcW w:w="3827" w:type="dxa"/>
          </w:tcPr>
          <w:p w14:paraId="7AFD2AD8" w14:textId="25349597" w:rsidR="0039419B" w:rsidRPr="00E64D30" w:rsidRDefault="008E1BB5" w:rsidP="00E40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of health care personnel (HCP) use of personal protective equipment (PPE)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DDB43A5" w14:textId="1F42515D" w:rsidR="00505ED2" w:rsidRPr="00E64D30" w:rsidRDefault="0039419B" w:rsidP="00394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d cleaning and disinfection practices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E1BB5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ent screening</w:t>
            </w:r>
            <w:r w:rsidR="00BC5120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8E1BB5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E1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orting</w:t>
            </w:r>
            <w:proofErr w:type="spellEnd"/>
            <w:r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olonized patients </w:t>
            </w:r>
          </w:p>
          <w:p w14:paraId="4CE4993E" w14:textId="53548E13" w:rsidR="0039419B" w:rsidRPr="00E64D30" w:rsidRDefault="0039419B" w:rsidP="00394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B1C9F9E" w14:textId="4787C8D5" w:rsidR="00505ED2" w:rsidRPr="00E64D30" w:rsidRDefault="007073CD" w:rsidP="008E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E1BB5" w:rsidRP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lies from hallways were removed</w:t>
            </w:r>
          </w:p>
        </w:tc>
      </w:tr>
      <w:tr w:rsidR="00557F31" w:rsidRPr="00430BDE" w14:paraId="08264C98" w14:textId="5424570D" w:rsidTr="00EB5DA1">
        <w:trPr>
          <w:trHeight w:val="280"/>
        </w:trPr>
        <w:tc>
          <w:tcPr>
            <w:tcW w:w="1701" w:type="dxa"/>
          </w:tcPr>
          <w:p w14:paraId="0875E4DF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Patel et al. (2021) – USA (MD)</w:t>
            </w:r>
          </w:p>
        </w:tc>
        <w:tc>
          <w:tcPr>
            <w:tcW w:w="4395" w:type="dxa"/>
          </w:tcPr>
          <w:p w14:paraId="3638E543" w14:textId="34AA849B" w:rsidR="00344D1C" w:rsidRPr="00557F31" w:rsidRDefault="00344D1C" w:rsidP="001603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w compliance with hand and glove hygiene and gown change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h antibiotic use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2DDA012D" w14:textId="42191BD1" w:rsidR="00344D1C" w:rsidRPr="00557F31" w:rsidRDefault="00E64D30" w:rsidP="00FE1C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p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longed critical illness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ble occupancy of single rooms due to COVID-19 surge, tight physical spaces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am nursing model</w:t>
            </w:r>
          </w:p>
        </w:tc>
        <w:tc>
          <w:tcPr>
            <w:tcW w:w="2835" w:type="dxa"/>
          </w:tcPr>
          <w:p w14:paraId="75AC8EF6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609154E1" w14:textId="03E5DBE5" w:rsidR="00344D1C" w:rsidRPr="00557F31" w:rsidRDefault="00344D1C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="0016033A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quent  infection  prevention  rounds  to  promote  hand  hygiene  and glove and  gown  changes  between  patients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52B55270" w14:textId="1DBE66FF" w:rsidR="0016033A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contin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ation  of  double  occupancy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2261EC86" w14:textId="11618EEA" w:rsidR="00344D1C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increased  environmental  services  support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1F6BDDBD" w14:textId="1FF4FDC3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ttention to disinfection of reusable equipment and high-touch  surfaces  </w:t>
            </w:r>
          </w:p>
        </w:tc>
        <w:tc>
          <w:tcPr>
            <w:tcW w:w="2410" w:type="dxa"/>
          </w:tcPr>
          <w:p w14:paraId="112C61B8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557F31" w14:paraId="0DF564BB" w14:textId="6EAD9B12" w:rsidTr="00EB5DA1">
        <w:trPr>
          <w:trHeight w:val="280"/>
        </w:trPr>
        <w:tc>
          <w:tcPr>
            <w:tcW w:w="1701" w:type="dxa"/>
          </w:tcPr>
          <w:p w14:paraId="405507C9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it-CH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 xml:space="preserve">Nori et al. (2020) – USA (NYC)  </w:t>
            </w:r>
          </w:p>
        </w:tc>
        <w:tc>
          <w:tcPr>
            <w:tcW w:w="4395" w:type="dxa"/>
          </w:tcPr>
          <w:p w14:paraId="19187613" w14:textId="2636C738" w:rsidR="00344D1C" w:rsidRPr="00557F31" w:rsidRDefault="00344D1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allenges with adherence to infection prevention standards of care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PE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limitations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xtensive antibiotic use; patient </w:t>
            </w:r>
            <w:proofErr w:type="spellStart"/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horting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n COVID-19 units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xtre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 healthcare worker strain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d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ployment of non-traditional staff to COVID-19 units</w:t>
            </w:r>
          </w:p>
        </w:tc>
        <w:tc>
          <w:tcPr>
            <w:tcW w:w="2835" w:type="dxa"/>
          </w:tcPr>
          <w:p w14:paraId="1E7678C1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5A767863" w14:textId="1EACBD03" w:rsidR="00505ED2" w:rsidRPr="00557F31" w:rsidRDefault="00505ED2" w:rsidP="00344D1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ntimicrobial stewardship </w:t>
            </w:r>
          </w:p>
        </w:tc>
        <w:tc>
          <w:tcPr>
            <w:tcW w:w="2410" w:type="dxa"/>
          </w:tcPr>
          <w:p w14:paraId="1522E978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5E6E26FB" w14:textId="776351AB" w:rsidTr="00EB5DA1">
        <w:trPr>
          <w:trHeight w:val="280"/>
        </w:trPr>
        <w:tc>
          <w:tcPr>
            <w:tcW w:w="1701" w:type="dxa"/>
          </w:tcPr>
          <w:p w14:paraId="1A260997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404AAD6A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0BEB80E5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aw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. (2021) – Lebanon</w:t>
            </w:r>
          </w:p>
        </w:tc>
        <w:tc>
          <w:tcPr>
            <w:tcW w:w="4395" w:type="dxa"/>
          </w:tcPr>
          <w:p w14:paraId="64BC8C4F" w14:textId="19367744" w:rsidR="00344D1C" w:rsidRPr="00557F31" w:rsidRDefault="00917FE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k of proper hand washing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p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longed critical illness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b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ad spectrum antibiotics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</w:t>
            </w:r>
            <w:r w:rsidR="001A3F2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deq</w:t>
            </w:r>
            <w:r w:rsidR="00BC512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ate cleaning and disinfection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heters, mechanical ventilation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d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lay to report C. 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ris</w:t>
            </w:r>
            <w:proofErr w:type="spellEnd"/>
          </w:p>
        </w:tc>
        <w:tc>
          <w:tcPr>
            <w:tcW w:w="2835" w:type="dxa"/>
          </w:tcPr>
          <w:p w14:paraId="124458D7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643CE2B0" w14:textId="265778AA" w:rsidR="00344D1C" w:rsidRPr="00557F31" w:rsidRDefault="00344D1C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ducation on IPC measures, c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ange of hand hygiene protocol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mandatory PPE use </w:t>
            </w:r>
          </w:p>
          <w:p w14:paraId="07D6B551" w14:textId="54141A74" w:rsidR="00344D1C" w:rsidRPr="00557F31" w:rsidRDefault="00557F31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creening of new patients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nvironmental cultures; e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hanced cleaning and disinfectio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14:paraId="305F989A" w14:textId="54624001" w:rsidR="00344D1C" w:rsidRPr="00557F31" w:rsidRDefault="00E64D30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itors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’ restriction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p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tient isolation </w:t>
            </w:r>
          </w:p>
        </w:tc>
        <w:tc>
          <w:tcPr>
            <w:tcW w:w="2410" w:type="dxa"/>
          </w:tcPr>
          <w:p w14:paraId="38410C5A" w14:textId="3E0923F8" w:rsidR="00505ED2" w:rsidRPr="00557F31" w:rsidRDefault="007073CD" w:rsidP="00E64D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44D1C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disciplinary meeting</w:t>
            </w:r>
            <w:r w:rsidR="00917FEC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="00344D1C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minal air decontamination </w:t>
            </w:r>
          </w:p>
        </w:tc>
      </w:tr>
      <w:tr w:rsidR="00557F31" w:rsidRPr="00557F31" w14:paraId="620116CF" w14:textId="32839CA8" w:rsidTr="00EB5DA1">
        <w:trPr>
          <w:trHeight w:val="285"/>
        </w:trPr>
        <w:tc>
          <w:tcPr>
            <w:tcW w:w="1701" w:type="dxa"/>
          </w:tcPr>
          <w:p w14:paraId="42DA5F9F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hinohara et al. (2021) – 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rasil</w:t>
            </w:r>
            <w:proofErr w:type="spellEnd"/>
          </w:p>
        </w:tc>
        <w:tc>
          <w:tcPr>
            <w:tcW w:w="4395" w:type="dxa"/>
          </w:tcPr>
          <w:p w14:paraId="69227CB2" w14:textId="5A9A52DC" w:rsidR="00505ED2" w:rsidRPr="00557F31" w:rsidRDefault="00917FE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ansm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sion through medical equipment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ventilators, infusion pumps, and hemodialysis machines)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u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trained, new staff</w:t>
            </w:r>
          </w:p>
        </w:tc>
        <w:tc>
          <w:tcPr>
            <w:tcW w:w="2835" w:type="dxa"/>
          </w:tcPr>
          <w:p w14:paraId="18D269FF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6B16BA97" w14:textId="6310DBF0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it-CH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Increased surveillance screening</w:t>
            </w:r>
          </w:p>
        </w:tc>
        <w:tc>
          <w:tcPr>
            <w:tcW w:w="2410" w:type="dxa"/>
          </w:tcPr>
          <w:p w14:paraId="54877590" w14:textId="0406B7CB" w:rsidR="00505ED2" w:rsidRPr="00557F31" w:rsidRDefault="007073CD" w:rsidP="00C46AB0">
            <w:pPr>
              <w:rPr>
                <w:rFonts w:ascii="Times New Roman" w:hAnsi="Times New Roman" w:cs="Times New Roman"/>
                <w:sz w:val="20"/>
                <w:szCs w:val="24"/>
                <w:lang w:val="it-CH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M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ultidisciplinary action team</w:t>
            </w:r>
          </w:p>
        </w:tc>
      </w:tr>
      <w:tr w:rsidR="00557F31" w:rsidRPr="00557F31" w14:paraId="6BD264E6" w14:textId="52F1175E" w:rsidTr="00EB5DA1">
        <w:trPr>
          <w:trHeight w:val="796"/>
        </w:trPr>
        <w:tc>
          <w:tcPr>
            <w:tcW w:w="1701" w:type="dxa"/>
          </w:tcPr>
          <w:p w14:paraId="5ED4E906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illanueva-Lozano et al.  (2021) – Mexico</w:t>
            </w:r>
          </w:p>
        </w:tc>
        <w:tc>
          <w:tcPr>
            <w:tcW w:w="4395" w:type="dxa"/>
          </w:tcPr>
          <w:p w14:paraId="28FC859D" w14:textId="79B5487F" w:rsidR="00505ED2" w:rsidRPr="00557F31" w:rsidRDefault="00917FEC" w:rsidP="00FE1C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requent </w:t>
            </w:r>
            <w:r w:rsidR="00FE1C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B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</w:t>
            </w:r>
            <w:r w:rsidR="00FE1C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rticosteroid 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se in COVID-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 p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ients</w:t>
            </w:r>
          </w:p>
        </w:tc>
        <w:tc>
          <w:tcPr>
            <w:tcW w:w="2835" w:type="dxa"/>
          </w:tcPr>
          <w:p w14:paraId="36B520D4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7A9EAA3A" w14:textId="47A721B4" w:rsidR="00505ED2" w:rsidRPr="00557F31" w:rsidRDefault="00917FEC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inforcement of PPE- and </w:t>
            </w:r>
          </w:p>
          <w:p w14:paraId="33F57D3D" w14:textId="5871F5B6" w:rsidR="00C46AB0" w:rsidRPr="00557F31" w:rsidRDefault="00505ED2" w:rsidP="00917FE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and hygiene compliance</w:t>
            </w:r>
          </w:p>
        </w:tc>
        <w:tc>
          <w:tcPr>
            <w:tcW w:w="2410" w:type="dxa"/>
          </w:tcPr>
          <w:p w14:paraId="061A4526" w14:textId="039107C2" w:rsidR="00505ED2" w:rsidRPr="00557F31" w:rsidRDefault="007073CD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ltidisciplinary action team</w:t>
            </w:r>
          </w:p>
        </w:tc>
      </w:tr>
      <w:tr w:rsidR="00557F31" w:rsidRPr="00430BDE" w14:paraId="624B557D" w14:textId="38DB67AC" w:rsidTr="00EB5DA1">
        <w:trPr>
          <w:trHeight w:val="280"/>
        </w:trPr>
        <w:tc>
          <w:tcPr>
            <w:tcW w:w="1701" w:type="dxa"/>
          </w:tcPr>
          <w:p w14:paraId="0175C04C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it-CH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Garcia-Menino et al. (2020) – Spain</w:t>
            </w:r>
          </w:p>
        </w:tc>
        <w:tc>
          <w:tcPr>
            <w:tcW w:w="4395" w:type="dxa"/>
          </w:tcPr>
          <w:p w14:paraId="6802BA88" w14:textId="704DF860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PE reuse, double gloving, disinfection of gloves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4DF7D24B" w14:textId="1D5C51F6" w:rsidR="00505ED2" w:rsidRPr="00557F31" w:rsidRDefault="00917FE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ring of untrained 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ew 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rsonnel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akening of immune system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rough COVID-infection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gh workload-decrease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 IPC measures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e invasive procedures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gative air pressure in ICU</w:t>
            </w:r>
          </w:p>
        </w:tc>
        <w:tc>
          <w:tcPr>
            <w:tcW w:w="2835" w:type="dxa"/>
          </w:tcPr>
          <w:p w14:paraId="26A7697E" w14:textId="7E0AFBB6" w:rsidR="00505ED2" w:rsidRPr="00557F31" w:rsidRDefault="00917FEC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se security of PPE</w:t>
            </w:r>
          </w:p>
        </w:tc>
        <w:tc>
          <w:tcPr>
            <w:tcW w:w="3827" w:type="dxa"/>
          </w:tcPr>
          <w:p w14:paraId="374B6415" w14:textId="3C53881D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Use of disposable 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owns over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PE </w:t>
            </w:r>
          </w:p>
        </w:tc>
        <w:tc>
          <w:tcPr>
            <w:tcW w:w="2410" w:type="dxa"/>
          </w:tcPr>
          <w:p w14:paraId="5424F30C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3B67766A" w14:textId="288CEABA" w:rsidTr="00EB5DA1">
        <w:trPr>
          <w:trHeight w:val="280"/>
        </w:trPr>
        <w:tc>
          <w:tcPr>
            <w:tcW w:w="1701" w:type="dxa"/>
          </w:tcPr>
          <w:p w14:paraId="7F1B90C5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it-CH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it-CH"/>
              </w:rPr>
              <w:t>Perez (2020) – USA (NJ)</w:t>
            </w:r>
          </w:p>
        </w:tc>
        <w:tc>
          <w:tcPr>
            <w:tcW w:w="4395" w:type="dxa"/>
          </w:tcPr>
          <w:p w14:paraId="16CEC6FB" w14:textId="522078BC" w:rsidR="00C46AB0" w:rsidRPr="00557F31" w:rsidRDefault="00C46AB0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spension of gown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use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ue to anticipated PPE Shortage, extended use of  masks</w:t>
            </w:r>
            <w:r w:rsidR="00BC512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creased CRAB screening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tended use of medical equipment (ventilator circuits, suctioning catheters)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duction in routine </w:t>
            </w:r>
            <w:r w:rsidR="00E64D3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lorhexidine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baths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ff shortages</w:t>
            </w:r>
          </w:p>
        </w:tc>
        <w:tc>
          <w:tcPr>
            <w:tcW w:w="2835" w:type="dxa"/>
          </w:tcPr>
          <w:p w14:paraId="6FCEED78" w14:textId="349E143F" w:rsidR="00505ED2" w:rsidRPr="00557F31" w:rsidRDefault="00917FEC" w:rsidP="00917FE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46AB0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pension of routine audits for PPE use, HH &amp; </w:t>
            </w:r>
            <w:proofErr w:type="spellStart"/>
            <w:r w:rsidR="00C46AB0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</w:t>
            </w:r>
            <w:proofErr w:type="spellEnd"/>
            <w:r w:rsidR="00C46AB0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ning</w:t>
            </w:r>
            <w:r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6AB0" w:rsidRPr="0055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e identifying and correcting real-time IPC compliance issues difficult</w:t>
            </w:r>
            <w:r w:rsidR="00C46AB0" w:rsidRPr="00557F31">
              <w:rPr>
                <w:lang w:val="en-US"/>
              </w:rPr>
              <w:t>.</w:t>
            </w:r>
          </w:p>
        </w:tc>
        <w:tc>
          <w:tcPr>
            <w:tcW w:w="3827" w:type="dxa"/>
          </w:tcPr>
          <w:p w14:paraId="36E64811" w14:textId="01D9691F" w:rsidR="00505ED2" w:rsidRPr="00557F31" w:rsidRDefault="00917FE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hanced PPE &amp; HH practices with compliance audits</w:t>
            </w:r>
            <w:r w:rsidR="00BC512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hanced cleaning of surfaces with bleach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inforcement of CRAB surveillance culturing</w:t>
            </w:r>
            <w:r w:rsidR="00BC512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</w:p>
        </w:tc>
        <w:tc>
          <w:tcPr>
            <w:tcW w:w="2410" w:type="dxa"/>
          </w:tcPr>
          <w:p w14:paraId="4115B378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0DB872E1" w14:textId="7892CA86" w:rsidTr="00EB5DA1">
        <w:trPr>
          <w:trHeight w:val="139"/>
        </w:trPr>
        <w:tc>
          <w:tcPr>
            <w:tcW w:w="1701" w:type="dxa"/>
          </w:tcPr>
          <w:p w14:paraId="4653B675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gnasco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. (2021) – Italy</w:t>
            </w:r>
          </w:p>
        </w:tc>
        <w:tc>
          <w:tcPr>
            <w:tcW w:w="4395" w:type="dxa"/>
          </w:tcPr>
          <w:p w14:paraId="70F0D1CC" w14:textId="4325E696" w:rsidR="00D96939" w:rsidRPr="00557F31" w:rsidRDefault="00344D1C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ldom renewing in the use of PPE and som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imes shortage of the same PPE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l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nger median ICU Stay compared to t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 trimester prior the pandemic;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14:paraId="77F848F4" w14:textId="63B530C4" w:rsidR="00C46AB0" w:rsidRPr="00557F31" w:rsidRDefault="00917FEC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inical complexity of patients (more prone to ac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quiring nosocomial infections)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gative impact of COVID19 on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MS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ograms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ssible persistence of resistant pathogens in ICU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</w:p>
        </w:tc>
        <w:tc>
          <w:tcPr>
            <w:tcW w:w="2835" w:type="dxa"/>
          </w:tcPr>
          <w:p w14:paraId="6F1733C0" w14:textId="2CB334EC" w:rsidR="00505ED2" w:rsidRPr="00557F31" w:rsidRDefault="00C46AB0" w:rsidP="00BC14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Use of open spaces 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cillitates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he 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transmission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3827" w:type="dxa"/>
          </w:tcPr>
          <w:p w14:paraId="0B13B2A1" w14:textId="2DE77655" w:rsidR="00505ED2" w:rsidRPr="00557F31" w:rsidRDefault="00505ED2" w:rsidP="00BC14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cus on AMS and infection control</w:t>
            </w:r>
          </w:p>
        </w:tc>
        <w:tc>
          <w:tcPr>
            <w:tcW w:w="2410" w:type="dxa"/>
          </w:tcPr>
          <w:p w14:paraId="32705EE8" w14:textId="77777777" w:rsidR="00505ED2" w:rsidRPr="00557F31" w:rsidRDefault="00505ED2" w:rsidP="00BC14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75B3B268" w14:textId="1BF5B73C" w:rsidTr="00EB5DA1">
        <w:trPr>
          <w:trHeight w:val="280"/>
        </w:trPr>
        <w:tc>
          <w:tcPr>
            <w:tcW w:w="1701" w:type="dxa"/>
          </w:tcPr>
          <w:p w14:paraId="781BD18A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owdhary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. (2020) – India</w:t>
            </w:r>
          </w:p>
        </w:tc>
        <w:tc>
          <w:tcPr>
            <w:tcW w:w="4395" w:type="dxa"/>
          </w:tcPr>
          <w:p w14:paraId="3BA74B7E" w14:textId="107FC98D" w:rsidR="00D54FD7" w:rsidRPr="00557F31" w:rsidRDefault="00D96939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correct and extended use of personal </w:t>
            </w:r>
            <w:r w:rsidR="00BC512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tective equipment;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dwelling invasive devices such as central venous and urinary catheters</w:t>
            </w:r>
          </w:p>
        </w:tc>
        <w:tc>
          <w:tcPr>
            <w:tcW w:w="2835" w:type="dxa"/>
          </w:tcPr>
          <w:p w14:paraId="13CA7AC5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1C07E39D" w14:textId="6954EE29" w:rsidR="00505ED2" w:rsidRPr="00557F31" w:rsidRDefault="00D96939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hanced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leaning of rooms with chlorine-based disinfectants at high concentrations (0.5%) </w:t>
            </w:r>
          </w:p>
        </w:tc>
        <w:tc>
          <w:tcPr>
            <w:tcW w:w="2410" w:type="dxa"/>
          </w:tcPr>
          <w:p w14:paraId="3C83412E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477DCB0B" w14:textId="12684706" w:rsidTr="00EB5DA1">
        <w:trPr>
          <w:trHeight w:val="139"/>
        </w:trPr>
        <w:tc>
          <w:tcPr>
            <w:tcW w:w="1701" w:type="dxa"/>
          </w:tcPr>
          <w:p w14:paraId="09D03EB7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Duployez</w:t>
            </w:r>
            <w:proofErr w:type="spellEnd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. (2021) – France</w:t>
            </w:r>
          </w:p>
        </w:tc>
        <w:tc>
          <w:tcPr>
            <w:tcW w:w="4395" w:type="dxa"/>
          </w:tcPr>
          <w:p w14:paraId="1FF08D56" w14:textId="518510DF" w:rsidR="00505ED2" w:rsidRPr="00557F31" w:rsidRDefault="00505ED2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creased length of ICU stay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creased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uration of mechanical ventilation in COVID-19 Patients.</w:t>
            </w:r>
          </w:p>
        </w:tc>
        <w:tc>
          <w:tcPr>
            <w:tcW w:w="2835" w:type="dxa"/>
          </w:tcPr>
          <w:p w14:paraId="1C1069D2" w14:textId="1224AFE5" w:rsidR="00D54FD7" w:rsidRPr="00557F31" w:rsidRDefault="00D96939" w:rsidP="00D54FD7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arch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dical device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ontamination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as unsuccessful</w:t>
            </w:r>
          </w:p>
          <w:p w14:paraId="77D4431B" w14:textId="5DEB044A" w:rsidR="00D54FD7" w:rsidRPr="00557F31" w:rsidRDefault="00D54FD7" w:rsidP="00D54FD7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5D3AE82B" w14:textId="269DD558" w:rsidR="00D54FD7" w:rsidRPr="00557F31" w:rsidRDefault="00D96939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="00917FE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ine terminal cleaning/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infection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14:paraId="19E37EA2" w14:textId="5C3C7AFD" w:rsidR="00505ED2" w:rsidRPr="00557F31" w:rsidRDefault="00505ED2" w:rsidP="00FE1C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duction in staff workload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vironmental sampling;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tient </w:t>
            </w:r>
            <w:proofErr w:type="spellStart"/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horting</w:t>
            </w:r>
            <w:proofErr w:type="spellEnd"/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5796554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57F31" w:rsidRPr="00430BDE" w14:paraId="40A86D32" w14:textId="5D31318A" w:rsidTr="00EB5DA1">
        <w:trPr>
          <w:trHeight w:val="561"/>
        </w:trPr>
        <w:tc>
          <w:tcPr>
            <w:tcW w:w="1701" w:type="dxa"/>
          </w:tcPr>
          <w:p w14:paraId="3FE335B2" w14:textId="6B00A30A" w:rsidR="00505ED2" w:rsidRPr="00557F31" w:rsidRDefault="00505ED2" w:rsidP="001A3F2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 Almeida et al. (2021) -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rasil</w:t>
            </w:r>
            <w:proofErr w:type="spellEnd"/>
          </w:p>
        </w:tc>
        <w:tc>
          <w:tcPr>
            <w:tcW w:w="4395" w:type="dxa"/>
          </w:tcPr>
          <w:p w14:paraId="7F1D358B" w14:textId="766F3634" w:rsidR="00505ED2" w:rsidRPr="00557F31" w:rsidRDefault="00D96939" w:rsidP="00FE1C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use of PPE due to shortage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h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h AB and antifungal use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w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despread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proofErr w:type="spellStart"/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ris</w:t>
            </w:r>
            <w:proofErr w:type="spellEnd"/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patient surroundings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c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ntaminated axillary thermometers</w:t>
            </w:r>
            <w:r w:rsidR="00FE1C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i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dequate disinfection of medical equipment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p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ient overcrowding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h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h demand of mechanical ventilation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i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creased invasive procedures</w:t>
            </w:r>
          </w:p>
        </w:tc>
        <w:tc>
          <w:tcPr>
            <w:tcW w:w="2835" w:type="dxa"/>
          </w:tcPr>
          <w:p w14:paraId="53C38BA5" w14:textId="65C614EB" w:rsidR="00505ED2" w:rsidRPr="00557F31" w:rsidRDefault="00D54FD7" w:rsidP="00D54FD7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taminated axillary monitoring thermometers may facilitat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 the dissemination of C. </w:t>
            </w:r>
            <w:proofErr w:type="spellStart"/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ris</w:t>
            </w:r>
            <w:proofErr w:type="spellEnd"/>
          </w:p>
        </w:tc>
        <w:tc>
          <w:tcPr>
            <w:tcW w:w="3827" w:type="dxa"/>
          </w:tcPr>
          <w:p w14:paraId="1EE7E0D1" w14:textId="3FBC2E0B" w:rsidR="00505ED2" w:rsidRPr="00557F31" w:rsidRDefault="00505ED2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nhanced </w:t>
            </w:r>
            <w:r w:rsidR="001A3F2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atient 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creening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1A3F2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vironmental sampling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1A3F2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</w:t>
            </w:r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hanced disinfection (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ubstitution of disinfection products based on quaternary ammonium by sodium hypochlorite and hydrogen peroxide‐based </w:t>
            </w:r>
            <w:proofErr w:type="spellStart"/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infectants</w:t>
            </w:r>
            <w:proofErr w:type="spellEnd"/>
            <w:r w:rsidR="00D54FD7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34655CC" w14:textId="0C46E58A" w:rsidR="00505ED2" w:rsidRPr="00557F31" w:rsidRDefault="00D54FD7" w:rsidP="00D54FD7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 digital thermometers were replaced by infrared ones</w:t>
            </w:r>
          </w:p>
        </w:tc>
      </w:tr>
      <w:tr w:rsidR="00557F31" w:rsidRPr="00430BDE" w14:paraId="7BA90225" w14:textId="7C5644B4" w:rsidTr="00EB5DA1">
        <w:trPr>
          <w:trHeight w:val="52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71E4A5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oma et al. (2021) – Switzerland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6046A7A1" w14:textId="190EA36E" w:rsidR="00344D1C" w:rsidRPr="00557F31" w:rsidRDefault="00505ED2" w:rsidP="00E64D3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adequate PPE  adherence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c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ssive antibiotic prescriptions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gh workload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l</w:t>
            </w:r>
            <w:r w:rsidR="00344D1C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k of trained Staff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E1534B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6A2B93C" w14:textId="1FF45793" w:rsidR="00505ED2" w:rsidRPr="00557F31" w:rsidRDefault="00FE1CD2" w:rsidP="00FE1C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PE/Hand hygiene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dits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t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horting</w:t>
            </w:r>
            <w:proofErr w:type="spellEnd"/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</w:t>
            </w:r>
            <w:r w:rsidR="00C46AB0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tibiotic stewardship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E64D3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hanced screening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</w:t>
            </w:r>
            <w:r w:rsidR="00505ED2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vironmental </w:t>
            </w:r>
            <w:r w:rsidR="00D96939" w:rsidRPr="00557F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ampl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96A62E" w14:textId="77777777" w:rsidR="00505ED2" w:rsidRPr="00557F31" w:rsidRDefault="00505ED2" w:rsidP="00E40E3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14:paraId="60D4600D" w14:textId="45434734" w:rsidR="00771F2F" w:rsidRPr="00430BDE" w:rsidRDefault="00771F2F" w:rsidP="00771F2F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</w:pPr>
      <w:r w:rsidRPr="00430BDE">
        <w:rPr>
          <w:rFonts w:ascii="Times New Roman" w:hAnsi="Times New Roman" w:cs="Times New Roman"/>
          <w:sz w:val="18"/>
          <w:szCs w:val="20"/>
          <w:lang w:val="en-US"/>
        </w:rPr>
        <w:t xml:space="preserve">Abbreviations: </w:t>
      </w:r>
      <w:r w:rsidR="00FB4664" w:rsidRPr="00430BDE">
        <w:rPr>
          <w:rFonts w:ascii="Times New Roman" w:hAnsi="Times New Roman" w:cs="Times New Roman"/>
          <w:sz w:val="18"/>
          <w:szCs w:val="20"/>
          <w:lang w:val="en-US"/>
        </w:rPr>
        <w:t xml:space="preserve">ICU. Intensive care unit; PPE, personal protective equipment; AMS, antimicrobial stewardship; CRAB, </w:t>
      </w:r>
      <w:proofErr w:type="spellStart"/>
      <w:r w:rsidR="00FB4664" w:rsidRPr="00430BDE">
        <w:rPr>
          <w:rFonts w:ascii="Times New Roman" w:hAnsi="Times New Roman" w:cs="Times New Roman"/>
          <w:sz w:val="18"/>
          <w:szCs w:val="20"/>
          <w:lang w:val="en-US"/>
        </w:rPr>
        <w:t>Carbapenem</w:t>
      </w:r>
      <w:proofErr w:type="spellEnd"/>
      <w:r w:rsidR="00FB4664" w:rsidRPr="00430BDE">
        <w:rPr>
          <w:rFonts w:ascii="Times New Roman" w:hAnsi="Times New Roman" w:cs="Times New Roman"/>
          <w:sz w:val="18"/>
          <w:szCs w:val="20"/>
          <w:lang w:val="en-US"/>
        </w:rPr>
        <w:t xml:space="preserve">-resistant A. </w:t>
      </w:r>
      <w:proofErr w:type="spellStart"/>
      <w:r w:rsidR="00FB4664" w:rsidRPr="00430BDE">
        <w:rPr>
          <w:rFonts w:ascii="Times New Roman" w:hAnsi="Times New Roman" w:cs="Times New Roman"/>
          <w:sz w:val="18"/>
          <w:szCs w:val="20"/>
          <w:lang w:val="en-US"/>
        </w:rPr>
        <w:t>baumannii</w:t>
      </w:r>
      <w:proofErr w:type="spellEnd"/>
      <w:r w:rsidRPr="00430BDE">
        <w:rPr>
          <w:rFonts w:ascii="Times New Roman" w:hAnsi="Times New Roman" w:cs="Times New Roman"/>
          <w:sz w:val="18"/>
          <w:szCs w:val="20"/>
          <w:lang w:val="en-US"/>
        </w:rPr>
        <w:t>;</w:t>
      </w:r>
      <w:r w:rsidR="00FB4664" w:rsidRPr="00430BDE">
        <w:rPr>
          <w:rFonts w:ascii="Times New Roman" w:hAnsi="Times New Roman" w:cs="Times New Roman"/>
          <w:sz w:val="18"/>
          <w:szCs w:val="20"/>
          <w:lang w:val="en-US"/>
        </w:rPr>
        <w:t xml:space="preserve"> AB, antibiotic</w:t>
      </w:r>
      <w:r w:rsidRPr="00430BDE">
        <w:rPr>
          <w:rFonts w:ascii="Times New Roman" w:hAnsi="Times New Roman" w:cs="Times New Roman"/>
          <w:sz w:val="18"/>
          <w:szCs w:val="20"/>
          <w:lang w:val="en-US"/>
        </w:rPr>
        <w:t>;</w:t>
      </w:r>
      <w:r w:rsidRPr="00430BDE">
        <w:rPr>
          <w:sz w:val="18"/>
          <w:szCs w:val="20"/>
          <w:lang w:val="en-US"/>
        </w:rPr>
        <w:t xml:space="preserve"> </w:t>
      </w:r>
      <w:r w:rsidRPr="00430BDE">
        <w:rPr>
          <w:rFonts w:ascii="Times New Roman" w:hAnsi="Times New Roman" w:cs="Times New Roman"/>
          <w:sz w:val="18"/>
          <w:szCs w:val="20"/>
          <w:lang w:val="en-US"/>
        </w:rPr>
        <w:t xml:space="preserve">IPC, Infection prevention and control; </w:t>
      </w:r>
      <w:r w:rsidRPr="00430BDE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 xml:space="preserve">HCW, Health-care worker; </w:t>
      </w:r>
      <w:r w:rsidRPr="00430BDE">
        <w:rPr>
          <w:rFonts w:ascii="Times New Roman" w:hAnsi="Times New Roman" w:cs="Times New Roman"/>
          <w:sz w:val="18"/>
          <w:szCs w:val="20"/>
          <w:lang w:val="en-US"/>
        </w:rPr>
        <w:t>UVL, UV light; VRE, Vancomycin-resistant Enterococci</w:t>
      </w:r>
    </w:p>
    <w:p w14:paraId="3F9AB8CC" w14:textId="33550CAF" w:rsidR="00FB4664" w:rsidRPr="00430BDE" w:rsidRDefault="00FB4664" w:rsidP="00FB46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</w:pPr>
    </w:p>
    <w:p w14:paraId="09FEE751" w14:textId="77777777" w:rsidR="004A7825" w:rsidRPr="00430BDE" w:rsidRDefault="004A7825" w:rsidP="00921A13">
      <w:pPr>
        <w:rPr>
          <w:lang w:val="en-US"/>
        </w:rPr>
      </w:pPr>
    </w:p>
    <w:p w14:paraId="12FCB624" w14:textId="77777777" w:rsidR="004A7825" w:rsidRPr="00430BDE" w:rsidRDefault="004A7825" w:rsidP="00921A13">
      <w:pPr>
        <w:rPr>
          <w:lang w:val="en-US"/>
        </w:rPr>
      </w:pPr>
    </w:p>
    <w:p w14:paraId="03E440E6" w14:textId="4E3C40B6" w:rsidR="004A7825" w:rsidRPr="00430BDE" w:rsidRDefault="004A7825" w:rsidP="00921A13">
      <w:pPr>
        <w:rPr>
          <w:lang w:val="en-US"/>
        </w:rPr>
      </w:pPr>
    </w:p>
    <w:p w14:paraId="788B65F3" w14:textId="16D30155" w:rsidR="00936909" w:rsidRPr="00430BDE" w:rsidRDefault="00936909" w:rsidP="00921A13">
      <w:pPr>
        <w:rPr>
          <w:lang w:val="en-US"/>
        </w:rPr>
      </w:pPr>
    </w:p>
    <w:p w14:paraId="37E6DCA4" w14:textId="130712E3" w:rsidR="00936909" w:rsidRPr="00430BDE" w:rsidRDefault="00936909" w:rsidP="00921A13">
      <w:pPr>
        <w:rPr>
          <w:lang w:val="en-US"/>
        </w:rPr>
      </w:pPr>
    </w:p>
    <w:p w14:paraId="116C544D" w14:textId="03EACC8B" w:rsidR="00C46AB0" w:rsidRPr="00430BDE" w:rsidRDefault="00C46AB0" w:rsidP="00921A13">
      <w:pPr>
        <w:rPr>
          <w:lang w:val="en-US"/>
        </w:rPr>
      </w:pPr>
    </w:p>
    <w:p w14:paraId="61B5974F" w14:textId="0E7A8EFD" w:rsidR="00C46AB0" w:rsidRPr="00430BDE" w:rsidRDefault="00C46AB0" w:rsidP="00921A13">
      <w:pPr>
        <w:rPr>
          <w:lang w:val="en-US"/>
        </w:rPr>
      </w:pPr>
    </w:p>
    <w:p w14:paraId="0ECC38DC" w14:textId="4BAE0532" w:rsidR="00C46AB0" w:rsidRPr="00430BDE" w:rsidRDefault="00C46AB0" w:rsidP="00921A13">
      <w:pPr>
        <w:rPr>
          <w:lang w:val="en-US"/>
        </w:rPr>
      </w:pPr>
    </w:p>
    <w:p w14:paraId="6E0A2E9F" w14:textId="17AB7357" w:rsidR="00C46AB0" w:rsidRPr="00430BDE" w:rsidRDefault="00C46AB0" w:rsidP="00921A13">
      <w:pPr>
        <w:rPr>
          <w:lang w:val="en-US"/>
        </w:rPr>
      </w:pPr>
    </w:p>
    <w:p w14:paraId="27748189" w14:textId="3B9A2FB3" w:rsidR="00C46AB0" w:rsidRPr="00430BDE" w:rsidRDefault="00C46AB0" w:rsidP="00921A13">
      <w:pPr>
        <w:rPr>
          <w:lang w:val="en-US"/>
        </w:rPr>
      </w:pPr>
    </w:p>
    <w:p w14:paraId="2524B215" w14:textId="0BD0911F" w:rsidR="00C46AB0" w:rsidRPr="00430BDE" w:rsidRDefault="00C46AB0" w:rsidP="00921A13">
      <w:pPr>
        <w:rPr>
          <w:lang w:val="en-US"/>
        </w:rPr>
      </w:pPr>
    </w:p>
    <w:p w14:paraId="5B5BFC4C" w14:textId="72EAC5A0" w:rsidR="00C46AB0" w:rsidRPr="00430BDE" w:rsidRDefault="00C46AB0" w:rsidP="00921A13">
      <w:pPr>
        <w:rPr>
          <w:lang w:val="en-US"/>
        </w:rPr>
      </w:pPr>
    </w:p>
    <w:p w14:paraId="33AC790C" w14:textId="7AAC86D1" w:rsidR="00C46AB0" w:rsidRPr="00430BDE" w:rsidRDefault="00C46AB0" w:rsidP="00921A13">
      <w:pPr>
        <w:rPr>
          <w:lang w:val="en-US"/>
        </w:rPr>
      </w:pPr>
    </w:p>
    <w:p w14:paraId="47BCE860" w14:textId="352B8CCF" w:rsidR="00C46AB0" w:rsidRPr="00430BDE" w:rsidRDefault="00C46AB0" w:rsidP="00921A13">
      <w:pPr>
        <w:rPr>
          <w:lang w:val="en-US"/>
        </w:rPr>
      </w:pPr>
    </w:p>
    <w:p w14:paraId="1D3924FC" w14:textId="77777777" w:rsidR="003B74F2" w:rsidRPr="00430BDE" w:rsidRDefault="003B74F2" w:rsidP="00B720C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32A0A9" w14:textId="77777777" w:rsidR="003B74F2" w:rsidRPr="00430BDE" w:rsidRDefault="003B74F2" w:rsidP="00B720C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21E7AD" w14:textId="77777777" w:rsidR="003B74F2" w:rsidRPr="00430BDE" w:rsidRDefault="003B74F2" w:rsidP="00B720C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778E42" w14:textId="5C1928C1" w:rsidR="00936909" w:rsidRPr="00E67112" w:rsidRDefault="00936909" w:rsidP="003B74F2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B720C4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isk of bias summary indicating low (+) and high (-) risk of bias according to the Orion Statement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vm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5.4.1).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680C06" wp14:editId="7877C753">
            <wp:extent cx="5403193" cy="6823262"/>
            <wp:effectExtent l="0" t="5398" r="2223" b="2222"/>
            <wp:docPr id="4" name="Bild 1" descr="Risk-of-bias-summary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isk-of-bias-summary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20111" cy="684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6909" w:rsidRPr="00E67112" w:rsidSect="003B74F2">
      <w:pgSz w:w="16838" w:h="11906" w:orient="landscape" w:code="9"/>
      <w:pgMar w:top="1418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7B417B4"/>
    <w:multiLevelType w:val="hybridMultilevel"/>
    <w:tmpl w:val="30BC2726"/>
    <w:lvl w:ilvl="0" w:tplc="102E2F9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it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825"/>
    <w:rsid w:val="00005B0D"/>
    <w:rsid w:val="000153DD"/>
    <w:rsid w:val="00033D22"/>
    <w:rsid w:val="0008556B"/>
    <w:rsid w:val="00090FAE"/>
    <w:rsid w:val="000D2E0D"/>
    <w:rsid w:val="0016033A"/>
    <w:rsid w:val="00161184"/>
    <w:rsid w:val="001A3F29"/>
    <w:rsid w:val="001D7870"/>
    <w:rsid w:val="00274AA8"/>
    <w:rsid w:val="002E49ED"/>
    <w:rsid w:val="00344D1C"/>
    <w:rsid w:val="00370077"/>
    <w:rsid w:val="0039419B"/>
    <w:rsid w:val="003B74F2"/>
    <w:rsid w:val="00430BDE"/>
    <w:rsid w:val="004A7825"/>
    <w:rsid w:val="004D31C8"/>
    <w:rsid w:val="00505ED2"/>
    <w:rsid w:val="00542E2C"/>
    <w:rsid w:val="00557F31"/>
    <w:rsid w:val="005D0996"/>
    <w:rsid w:val="005E6F2A"/>
    <w:rsid w:val="006E5009"/>
    <w:rsid w:val="007073CD"/>
    <w:rsid w:val="00754F4C"/>
    <w:rsid w:val="00760FBA"/>
    <w:rsid w:val="0076643F"/>
    <w:rsid w:val="00771F2F"/>
    <w:rsid w:val="008E1BB5"/>
    <w:rsid w:val="008E6A8A"/>
    <w:rsid w:val="00917FEC"/>
    <w:rsid w:val="00921A13"/>
    <w:rsid w:val="00936909"/>
    <w:rsid w:val="00A930B9"/>
    <w:rsid w:val="00B720C4"/>
    <w:rsid w:val="00BC14CF"/>
    <w:rsid w:val="00BC5120"/>
    <w:rsid w:val="00BF6B47"/>
    <w:rsid w:val="00BF6D0E"/>
    <w:rsid w:val="00C46AB0"/>
    <w:rsid w:val="00CD16D8"/>
    <w:rsid w:val="00D54FD7"/>
    <w:rsid w:val="00D92D47"/>
    <w:rsid w:val="00D96939"/>
    <w:rsid w:val="00DF2CBD"/>
    <w:rsid w:val="00E076B4"/>
    <w:rsid w:val="00E64D30"/>
    <w:rsid w:val="00E67112"/>
    <w:rsid w:val="00EB5DA1"/>
    <w:rsid w:val="00EE0FC9"/>
    <w:rsid w:val="00F242CF"/>
    <w:rsid w:val="00F25AA5"/>
    <w:rsid w:val="00F60AA2"/>
    <w:rsid w:val="00FB4664"/>
    <w:rsid w:val="00FE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2C0E0"/>
  <w15:chartTrackingRefBased/>
  <w15:docId w15:val="{C1FC72BB-AAA1-4B1E-9821-D2C61C0D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825"/>
  </w:style>
  <w:style w:type="paragraph" w:styleId="Heading1">
    <w:name w:val="heading 1"/>
    <w:basedOn w:val="Normal"/>
    <w:next w:val="Normal"/>
    <w:link w:val="Heading1Char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uiPriority w:val="1"/>
    <w:qFormat/>
    <w:rsid w:val="00921A13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le">
    <w:name w:val="Title"/>
    <w:basedOn w:val="Normal"/>
    <w:next w:val="Normal"/>
    <w:link w:val="TitleChar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8"/>
    <w:rsid w:val="00921A13"/>
    <w:rPr>
      <w:rFonts w:eastAsiaTheme="minorEastAsia"/>
      <w:spacing w:val="15"/>
    </w:rPr>
  </w:style>
  <w:style w:type="paragraph" w:styleId="Header">
    <w:name w:val="header"/>
    <w:basedOn w:val="Normal"/>
    <w:link w:val="Head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B47"/>
    <w:rPr>
      <w:sz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B47"/>
    <w:rPr>
      <w:sz w:val="18"/>
    </w:rPr>
  </w:style>
  <w:style w:type="character" w:styleId="IntenseEmphasis">
    <w:name w:val="Intense Emphasis"/>
    <w:basedOn w:val="DefaultParagraphFont"/>
    <w:uiPriority w:val="21"/>
    <w:unhideWhenUsed/>
    <w:rsid w:val="00921A13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13"/>
    <w:rPr>
      <w:i/>
      <w:iCs/>
    </w:rPr>
  </w:style>
  <w:style w:type="character" w:styleId="IntenseReference">
    <w:name w:val="Intense Reference"/>
    <w:basedOn w:val="DefaultParagraphFont"/>
    <w:uiPriority w:val="32"/>
    <w:unhideWhenUsed/>
    <w:rsid w:val="00921A13"/>
    <w:rPr>
      <w:b/>
      <w:bCs/>
      <w:smallCaps/>
      <w:color w:val="auto"/>
      <w:spacing w:val="5"/>
    </w:rPr>
  </w:style>
  <w:style w:type="paragraph" w:styleId="NoSpacing">
    <w:name w:val="No Spacing"/>
    <w:uiPriority w:val="1"/>
    <w:unhideWhenUsed/>
    <w:rsid w:val="00921A13"/>
  </w:style>
  <w:style w:type="character" w:customStyle="1" w:styleId="Heading4Char">
    <w:name w:val="Heading 4 Char"/>
    <w:basedOn w:val="DefaultParagraphFont"/>
    <w:link w:val="Heading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921A13"/>
    <w:rPr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customStyle="1" w:styleId="Tabellenraster2">
    <w:name w:val="Tabellenraster2"/>
    <w:basedOn w:val="TableNormal"/>
    <w:next w:val="TableGrid"/>
    <w:uiPriority w:val="39"/>
    <w:rsid w:val="004D3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3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6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A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A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unhideWhenUsed/>
    <w:qFormat/>
    <w:rsid w:val="000D2E0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9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AD6A1-5043-4F7C-A78F-861C4EBE1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8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ghini Marco HCARE-KSSG-INFEKT</dc:creator>
  <cp:keywords/>
  <dc:description/>
  <cp:lastModifiedBy>Vasuki J.</cp:lastModifiedBy>
  <cp:revision>10</cp:revision>
  <dcterms:created xsi:type="dcterms:W3CDTF">2021-11-23T07:49:00Z</dcterms:created>
  <dcterms:modified xsi:type="dcterms:W3CDTF">2022-01-11T12:08:00Z</dcterms:modified>
</cp:coreProperties>
</file>